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4360A" w14:textId="77777777" w:rsidR="00CA07F7" w:rsidRDefault="009841F3" w:rsidP="00CA07F7">
      <w:pPr>
        <w:rPr>
          <w:rFonts w:ascii="Times New Roman" w:hAnsi="Times New Roman" w:cs="Times New Roman"/>
        </w:rPr>
      </w:pPr>
      <w:r w:rsidRPr="00CA07F7">
        <w:rPr>
          <w:rFonts w:ascii="Times New Roman" w:hAnsi="Times New Roman" w:cs="Times New Roman"/>
        </w:rPr>
        <w:t>Supplementary table 1. Nucleotide and amino acid sequences of the CDR of heavy and light chains of A2, D6, and D8.</w:t>
      </w:r>
    </w:p>
    <w:p w14:paraId="017CF267" w14:textId="65E57974" w:rsidR="00BB630D" w:rsidRPr="00366926" w:rsidRDefault="00FC73F9" w:rsidP="00A7166C">
      <w:pPr>
        <w:spacing w:after="0"/>
        <w:rPr>
          <w:rFonts w:ascii="Times New Roman" w:hAnsi="Times New Roman" w:cs="Times New Roman"/>
          <w:b/>
          <w:bCs/>
        </w:rPr>
      </w:pPr>
      <w:r w:rsidRPr="00366926">
        <w:rPr>
          <w:rFonts w:ascii="Times New Roman" w:hAnsi="Times New Roman" w:cs="Times New Roman"/>
          <w:b/>
          <w:bCs/>
        </w:rPr>
        <w:t>A2 antibody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9876"/>
      </w:tblGrid>
      <w:tr w:rsidR="007D5EFD" w14:paraId="407DA87D" w14:textId="77777777" w:rsidTr="00A7166C">
        <w:tc>
          <w:tcPr>
            <w:tcW w:w="9805" w:type="dxa"/>
          </w:tcPr>
          <w:p w14:paraId="507C02A1" w14:textId="766DAB17" w:rsidR="007D5EFD" w:rsidRDefault="00FF49D9" w:rsidP="003C653E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vy chain</w:t>
            </w:r>
          </w:p>
        </w:tc>
      </w:tr>
      <w:tr w:rsidR="007D5EFD" w14:paraId="65DFCC1A" w14:textId="77777777" w:rsidTr="004C7461">
        <w:tc>
          <w:tcPr>
            <w:tcW w:w="9805" w:type="dxa"/>
            <w:tcBorders>
              <w:bottom w:val="single" w:sz="4" w:space="0" w:color="auto"/>
            </w:tcBorders>
          </w:tcPr>
          <w:p w14:paraId="2FB5A09F" w14:textId="796EF8FE" w:rsidR="007D5EFD" w:rsidRPr="00712B42" w:rsidRDefault="00FF49D9" w:rsidP="003C653E">
            <w:pPr>
              <w:rPr>
                <w:rFonts w:ascii="Times New Roman" w:hAnsi="Times New Roman" w:cs="Times New Roman"/>
              </w:rPr>
            </w:pPr>
            <w:r w:rsidRPr="00FF49D9">
              <w:rPr>
                <w:rFonts w:ascii="Times New Roman" w:hAnsi="Times New Roman" w:cs="Times New Roman"/>
              </w:rPr>
              <w:drawing>
                <wp:inline distT="0" distB="0" distL="0" distR="0" wp14:anchorId="315318D1" wp14:editId="139AA903">
                  <wp:extent cx="6120196" cy="180975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333" cy="18109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5EFD" w14:paraId="57BD66F9" w14:textId="77777777" w:rsidTr="004C7461">
        <w:tc>
          <w:tcPr>
            <w:tcW w:w="9805" w:type="dxa"/>
            <w:tcBorders>
              <w:left w:val="nil"/>
              <w:right w:val="nil"/>
            </w:tcBorders>
          </w:tcPr>
          <w:p w14:paraId="55A5E134" w14:textId="77777777" w:rsidR="007D5EFD" w:rsidRDefault="007D5EFD" w:rsidP="003C653E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D5EFD" w14:paraId="43734C0B" w14:textId="77777777" w:rsidTr="00A7166C">
        <w:tc>
          <w:tcPr>
            <w:tcW w:w="9805" w:type="dxa"/>
          </w:tcPr>
          <w:p w14:paraId="18244B8E" w14:textId="7F27695E" w:rsidR="007D5EFD" w:rsidRDefault="00FC73F9" w:rsidP="003C653E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ght Chain</w:t>
            </w:r>
          </w:p>
        </w:tc>
      </w:tr>
      <w:tr w:rsidR="007D5EFD" w14:paraId="611E3932" w14:textId="77777777" w:rsidTr="00A7166C">
        <w:tc>
          <w:tcPr>
            <w:tcW w:w="9805" w:type="dxa"/>
          </w:tcPr>
          <w:p w14:paraId="39392A72" w14:textId="21DC7448" w:rsidR="007D5EFD" w:rsidRDefault="00FC73F9" w:rsidP="003C653E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FC73F9">
              <w:rPr>
                <w:rFonts w:ascii="Times New Roman" w:hAnsi="Times New Roman" w:cs="Times New Roman"/>
                <w:b/>
                <w:bCs/>
              </w:rPr>
              <w:drawing>
                <wp:inline distT="0" distB="0" distL="0" distR="0" wp14:anchorId="2165BA6F" wp14:editId="4628E780">
                  <wp:extent cx="6128154" cy="1962150"/>
                  <wp:effectExtent l="0" t="0" r="635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0124" cy="19659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DC387D" w14:textId="576F0542" w:rsidR="00BB630D" w:rsidRDefault="00BB630D" w:rsidP="00BB630D">
      <w:pPr>
        <w:pStyle w:val="ListParagraph"/>
        <w:ind w:left="0"/>
        <w:rPr>
          <w:rFonts w:ascii="Times New Roman" w:hAnsi="Times New Roman" w:cs="Times New Roman"/>
          <w:b/>
          <w:bCs/>
        </w:rPr>
      </w:pPr>
    </w:p>
    <w:p w14:paraId="5929AAEA" w14:textId="67BBF7DA" w:rsidR="00FC73F9" w:rsidRPr="00A7166C" w:rsidRDefault="00FC73F9" w:rsidP="00A7166C">
      <w:pPr>
        <w:pStyle w:val="ListParagraph"/>
        <w:spacing w:before="240"/>
        <w:ind w:left="0"/>
        <w:rPr>
          <w:rFonts w:ascii="Times New Roman" w:hAnsi="Times New Roman" w:cs="Times New Roman"/>
          <w:b/>
          <w:bCs/>
          <w:u w:val="single"/>
        </w:rPr>
      </w:pPr>
      <w:r w:rsidRPr="00A7166C">
        <w:rPr>
          <w:rFonts w:ascii="Times New Roman" w:hAnsi="Times New Roman" w:cs="Times New Roman"/>
          <w:b/>
          <w:bCs/>
          <w:u w:val="single"/>
        </w:rPr>
        <w:t>D6 antibody</w:t>
      </w:r>
    </w:p>
    <w:tbl>
      <w:tblPr>
        <w:tblStyle w:val="TableGrid"/>
        <w:tblW w:w="9978" w:type="dxa"/>
        <w:tblLook w:val="04A0" w:firstRow="1" w:lastRow="0" w:firstColumn="1" w:lastColumn="0" w:noHBand="0" w:noVBand="1"/>
      </w:tblPr>
      <w:tblGrid>
        <w:gridCol w:w="9978"/>
      </w:tblGrid>
      <w:tr w:rsidR="00FC73F9" w14:paraId="19EB6FD6" w14:textId="77777777" w:rsidTr="004C7461">
        <w:tc>
          <w:tcPr>
            <w:tcW w:w="9978" w:type="dxa"/>
          </w:tcPr>
          <w:p w14:paraId="70341A8C" w14:textId="56974D19" w:rsidR="00FC73F9" w:rsidRDefault="00FC73F9" w:rsidP="00BB630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vy chain</w:t>
            </w:r>
          </w:p>
        </w:tc>
      </w:tr>
      <w:tr w:rsidR="00FC73F9" w14:paraId="1E4F4C65" w14:textId="77777777" w:rsidTr="00366926">
        <w:tc>
          <w:tcPr>
            <w:tcW w:w="9978" w:type="dxa"/>
            <w:tcBorders>
              <w:bottom w:val="single" w:sz="4" w:space="0" w:color="auto"/>
            </w:tcBorders>
          </w:tcPr>
          <w:p w14:paraId="782E2BB2" w14:textId="35039CDF" w:rsidR="00FC73F9" w:rsidRDefault="004E7DB3" w:rsidP="00BB630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4E7DB3">
              <w:rPr>
                <w:rFonts w:ascii="Times New Roman" w:hAnsi="Times New Roman" w:cs="Times New Roman"/>
                <w:b/>
                <w:bCs/>
              </w:rPr>
              <w:drawing>
                <wp:inline distT="0" distB="0" distL="0" distR="0" wp14:anchorId="66A5DB45" wp14:editId="1A1F8597">
                  <wp:extent cx="6198937" cy="196215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14517" cy="19670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73F9" w14:paraId="21AEA928" w14:textId="77777777" w:rsidTr="00366926">
        <w:tc>
          <w:tcPr>
            <w:tcW w:w="9978" w:type="dxa"/>
            <w:tcBorders>
              <w:left w:val="nil"/>
              <w:right w:val="nil"/>
            </w:tcBorders>
          </w:tcPr>
          <w:p w14:paraId="63327490" w14:textId="77777777" w:rsidR="00FC73F9" w:rsidRDefault="00FC73F9" w:rsidP="00BB630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37B686CB" w14:textId="77777777" w:rsidR="004C7461" w:rsidRDefault="004C7461">
      <w:r>
        <w:br w:type="page"/>
      </w:r>
    </w:p>
    <w:tbl>
      <w:tblPr>
        <w:tblStyle w:val="TableGrid"/>
        <w:tblW w:w="9978" w:type="dxa"/>
        <w:tblLook w:val="04A0" w:firstRow="1" w:lastRow="0" w:firstColumn="1" w:lastColumn="0" w:noHBand="0" w:noVBand="1"/>
      </w:tblPr>
      <w:tblGrid>
        <w:gridCol w:w="9978"/>
      </w:tblGrid>
      <w:tr w:rsidR="00FC73F9" w14:paraId="365614EE" w14:textId="77777777" w:rsidTr="004C7461">
        <w:tc>
          <w:tcPr>
            <w:tcW w:w="9978" w:type="dxa"/>
          </w:tcPr>
          <w:p w14:paraId="449C2C23" w14:textId="4654A123" w:rsidR="00FC73F9" w:rsidRDefault="00FC73F9" w:rsidP="00BB630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Light chain</w:t>
            </w:r>
          </w:p>
        </w:tc>
      </w:tr>
      <w:tr w:rsidR="00FC73F9" w14:paraId="4FE997D2" w14:textId="77777777" w:rsidTr="004C7461">
        <w:tc>
          <w:tcPr>
            <w:tcW w:w="9978" w:type="dxa"/>
          </w:tcPr>
          <w:p w14:paraId="1F6DBC9D" w14:textId="286018A5" w:rsidR="00FC73F9" w:rsidRDefault="00915EE0" w:rsidP="00BB630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915EE0">
              <w:rPr>
                <w:rFonts w:ascii="Times New Roman" w:hAnsi="Times New Roman" w:cs="Times New Roman"/>
                <w:b/>
                <w:bCs/>
              </w:rPr>
              <w:drawing>
                <wp:inline distT="0" distB="0" distL="0" distR="0" wp14:anchorId="099E3C80" wp14:editId="1683A3B7">
                  <wp:extent cx="6188710" cy="1934845"/>
                  <wp:effectExtent l="0" t="0" r="2540" b="825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88710" cy="1934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204189" w14:textId="705DF3BB" w:rsidR="00FC73F9" w:rsidRDefault="00FC73F9" w:rsidP="00BB630D">
      <w:pPr>
        <w:pStyle w:val="ListParagraph"/>
        <w:ind w:left="0"/>
        <w:rPr>
          <w:rFonts w:ascii="Times New Roman" w:hAnsi="Times New Roman" w:cs="Times New Roman"/>
          <w:b/>
          <w:bCs/>
        </w:rPr>
      </w:pPr>
    </w:p>
    <w:p w14:paraId="5F5C52E7" w14:textId="6CA8248C" w:rsidR="004C7461" w:rsidRDefault="004C7461" w:rsidP="00BB630D">
      <w:pPr>
        <w:pStyle w:val="ListParagraph"/>
        <w:ind w:left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8 antibody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9985"/>
      </w:tblGrid>
      <w:tr w:rsidR="004C7461" w14:paraId="22631F66" w14:textId="77777777" w:rsidTr="00A7330F">
        <w:tc>
          <w:tcPr>
            <w:tcW w:w="9985" w:type="dxa"/>
          </w:tcPr>
          <w:p w14:paraId="53BA051E" w14:textId="211B4AE7" w:rsidR="004C7461" w:rsidRDefault="004C7461" w:rsidP="00BB630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vy Chain</w:t>
            </w:r>
          </w:p>
        </w:tc>
      </w:tr>
      <w:tr w:rsidR="004C7461" w14:paraId="6E8EC65B" w14:textId="77777777" w:rsidTr="00366926">
        <w:tc>
          <w:tcPr>
            <w:tcW w:w="9985" w:type="dxa"/>
            <w:tcBorders>
              <w:bottom w:val="single" w:sz="4" w:space="0" w:color="auto"/>
            </w:tcBorders>
          </w:tcPr>
          <w:p w14:paraId="4FB85B2E" w14:textId="54E7FD76" w:rsidR="004C7461" w:rsidRDefault="00A7330F" w:rsidP="00BB630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A7330F">
              <w:rPr>
                <w:rFonts w:ascii="Times New Roman" w:hAnsi="Times New Roman" w:cs="Times New Roman"/>
                <w:b/>
                <w:bCs/>
              </w:rPr>
              <w:drawing>
                <wp:inline distT="0" distB="0" distL="0" distR="0" wp14:anchorId="62F37706" wp14:editId="312A153F">
                  <wp:extent cx="6188710" cy="2437765"/>
                  <wp:effectExtent l="0" t="0" r="2540" b="63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88710" cy="2437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7461" w14:paraId="5480543A" w14:textId="77777777" w:rsidTr="00366926">
        <w:tc>
          <w:tcPr>
            <w:tcW w:w="9985" w:type="dxa"/>
            <w:tcBorders>
              <w:left w:val="nil"/>
              <w:right w:val="nil"/>
            </w:tcBorders>
          </w:tcPr>
          <w:p w14:paraId="765C784F" w14:textId="77777777" w:rsidR="004C7461" w:rsidRDefault="004C7461" w:rsidP="00BB630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C7461" w14:paraId="67FCCA0A" w14:textId="77777777" w:rsidTr="00A7330F">
        <w:tc>
          <w:tcPr>
            <w:tcW w:w="9985" w:type="dxa"/>
          </w:tcPr>
          <w:p w14:paraId="5A2C13B4" w14:textId="39E91B6D" w:rsidR="004C7461" w:rsidRDefault="004C7461" w:rsidP="00BB630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ght chain</w:t>
            </w:r>
          </w:p>
        </w:tc>
      </w:tr>
      <w:tr w:rsidR="004C7461" w14:paraId="0DCE9B22" w14:textId="77777777" w:rsidTr="00A7330F">
        <w:tc>
          <w:tcPr>
            <w:tcW w:w="9985" w:type="dxa"/>
          </w:tcPr>
          <w:p w14:paraId="67DFBFD1" w14:textId="4AFEE30D" w:rsidR="004C7461" w:rsidRDefault="00366926" w:rsidP="00BB630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366926">
              <w:rPr>
                <w:rFonts w:ascii="Times New Roman" w:hAnsi="Times New Roman" w:cs="Times New Roman"/>
                <w:b/>
                <w:bCs/>
              </w:rPr>
              <w:drawing>
                <wp:inline distT="0" distB="0" distL="0" distR="0" wp14:anchorId="2F5945BC" wp14:editId="0ED5193D">
                  <wp:extent cx="6188710" cy="1941830"/>
                  <wp:effectExtent l="0" t="0" r="2540" b="127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88710" cy="1941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8F0D45" w14:textId="77777777" w:rsidR="004C7461" w:rsidRPr="00BB630D" w:rsidRDefault="004C7461" w:rsidP="00BB630D">
      <w:pPr>
        <w:pStyle w:val="ListParagraph"/>
        <w:ind w:left="0"/>
        <w:rPr>
          <w:rFonts w:ascii="Times New Roman" w:hAnsi="Times New Roman" w:cs="Times New Roman"/>
          <w:b/>
          <w:bCs/>
        </w:rPr>
      </w:pPr>
    </w:p>
    <w:p w14:paraId="5814F7BF" w14:textId="343DC38B" w:rsidR="00CA07F7" w:rsidRDefault="00CA07F7">
      <w:pPr>
        <w:rPr>
          <w:rFonts w:ascii="Times New Roman" w:hAnsi="Times New Roman" w:cs="Times New Roman"/>
        </w:rPr>
      </w:pPr>
    </w:p>
    <w:sectPr w:rsidR="00CA07F7" w:rsidSect="00A7166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A733F"/>
    <w:multiLevelType w:val="multilevel"/>
    <w:tmpl w:val="4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2E261F8"/>
    <w:multiLevelType w:val="hybridMultilevel"/>
    <w:tmpl w:val="536A5CF6"/>
    <w:lvl w:ilvl="0" w:tplc="48090013">
      <w:start w:val="1"/>
      <w:numFmt w:val="upperRoman"/>
      <w:lvlText w:val="%1."/>
      <w:lvlJc w:val="righ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550716"/>
    <w:multiLevelType w:val="multilevel"/>
    <w:tmpl w:val="48090027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3" w15:restartNumberingAfterBreak="0">
    <w:nsid w:val="4AD34C93"/>
    <w:multiLevelType w:val="multilevel"/>
    <w:tmpl w:val="06D0BAB8"/>
    <w:lvl w:ilvl="0">
      <w:start w:val="1"/>
      <w:numFmt w:val="upperRoman"/>
      <w:lvlText w:val="%1."/>
      <w:lvlJc w:val="right"/>
      <w:pPr>
        <w:ind w:left="153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873" w:hanging="360"/>
      </w:pPr>
      <w:rPr>
        <w:rFonts w:hint="default"/>
        <w:b/>
      </w:rPr>
    </w:lvl>
    <w:lvl w:ilvl="2">
      <w:start w:val="1"/>
      <w:numFmt w:val="lowerRoman"/>
      <w:lvlText w:val="%3."/>
      <w:lvlJc w:val="right"/>
      <w:pPr>
        <w:ind w:left="1593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313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033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753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473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193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913" w:hanging="180"/>
      </w:pPr>
      <w:rPr>
        <w:rFonts w:hint="default"/>
      </w:rPr>
    </w:lvl>
  </w:abstractNum>
  <w:abstractNum w:abstractNumId="4" w15:restartNumberingAfterBreak="0">
    <w:nsid w:val="721C7D36"/>
    <w:multiLevelType w:val="multilevel"/>
    <w:tmpl w:val="EE68B7DA"/>
    <w:lvl w:ilvl="0">
      <w:start w:val="1"/>
      <w:numFmt w:val="decimal"/>
      <w:lvlText w:val="%1"/>
      <w:lvlJc w:val="left"/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rPr>
        <w:rFonts w:ascii="Arial" w:hAnsi="Arial" w:cs="Arial" w:hint="default"/>
        <w:b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ind w:left="3564" w:hanging="14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961449699">
    <w:abstractNumId w:val="4"/>
  </w:num>
  <w:num w:numId="2" w16cid:durableId="1011227470">
    <w:abstractNumId w:val="1"/>
  </w:num>
  <w:num w:numId="3" w16cid:durableId="185291814">
    <w:abstractNumId w:val="0"/>
  </w:num>
  <w:num w:numId="4" w16cid:durableId="2436137">
    <w:abstractNumId w:val="3"/>
  </w:num>
  <w:num w:numId="5" w16cid:durableId="4104678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1F3"/>
    <w:rsid w:val="00196470"/>
    <w:rsid w:val="001B3209"/>
    <w:rsid w:val="002F641B"/>
    <w:rsid w:val="00366926"/>
    <w:rsid w:val="004C7461"/>
    <w:rsid w:val="004E7DB3"/>
    <w:rsid w:val="00712B42"/>
    <w:rsid w:val="007D5EFD"/>
    <w:rsid w:val="00915EE0"/>
    <w:rsid w:val="00967459"/>
    <w:rsid w:val="009841F3"/>
    <w:rsid w:val="00A7166C"/>
    <w:rsid w:val="00A7330F"/>
    <w:rsid w:val="00B54EC4"/>
    <w:rsid w:val="00BB630D"/>
    <w:rsid w:val="00C4226F"/>
    <w:rsid w:val="00CA07F7"/>
    <w:rsid w:val="00F6468B"/>
    <w:rsid w:val="00FC73F9"/>
    <w:rsid w:val="00FF4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CEEAC"/>
  <w15:chartTrackingRefBased/>
  <w15:docId w15:val="{6B155C7C-5960-4CB3-BD57-39A7BCE6A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qFormat/>
    <w:rsid w:val="00196470"/>
    <w:pPr>
      <w:keepNext/>
      <w:numPr>
        <w:ilvl w:val="2"/>
        <w:numId w:val="1"/>
      </w:numPr>
      <w:spacing w:before="240" w:after="60" w:line="240" w:lineRule="auto"/>
      <w:ind w:left="864"/>
      <w:outlineLvl w:val="2"/>
    </w:pPr>
    <w:rPr>
      <w:rFonts w:ascii="Arial" w:hAnsi="Arial" w:cs="Arial"/>
      <w:bCs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96470"/>
    <w:rPr>
      <w:rFonts w:ascii="Arial" w:hAnsi="Arial" w:cs="Arial"/>
      <w:bCs/>
      <w:szCs w:val="26"/>
      <w:lang w:val="en-GB" w:eastAsia="en-US"/>
    </w:rPr>
  </w:style>
  <w:style w:type="paragraph" w:styleId="ListParagraph">
    <w:name w:val="List Paragraph"/>
    <w:basedOn w:val="Normal"/>
    <w:uiPriority w:val="34"/>
    <w:qFormat/>
    <w:rsid w:val="00CA07F7"/>
    <w:pPr>
      <w:ind w:left="720"/>
      <w:contextualSpacing/>
    </w:pPr>
  </w:style>
  <w:style w:type="table" w:styleId="TableGrid">
    <w:name w:val="Table Grid"/>
    <w:basedOn w:val="TableNormal"/>
    <w:uiPriority w:val="39"/>
    <w:rsid w:val="00712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Yin Lim</dc:creator>
  <cp:keywords/>
  <dc:description/>
  <cp:lastModifiedBy>Pei Yin Lim</cp:lastModifiedBy>
  <cp:revision>10</cp:revision>
  <dcterms:created xsi:type="dcterms:W3CDTF">2022-06-26T08:03:00Z</dcterms:created>
  <dcterms:modified xsi:type="dcterms:W3CDTF">2022-06-26T11:40:00Z</dcterms:modified>
</cp:coreProperties>
</file>